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D2094" w14:textId="77777777" w:rsidR="00861C47" w:rsidRDefault="00861C47" w:rsidP="00861C47">
      <w:r>
        <w:rPr>
          <w:b/>
          <w:bCs/>
        </w:rPr>
        <w:t>Supplementary Material 2</w:t>
      </w:r>
      <w:r w:rsidRPr="005538E1">
        <w:rPr>
          <w:b/>
          <w:bCs/>
        </w:rPr>
        <w:t xml:space="preserve">. </w:t>
      </w:r>
      <w:r w:rsidRPr="005538E1">
        <w:t xml:space="preserve">Comparative list of </w:t>
      </w:r>
      <w:proofErr w:type="spellStart"/>
      <w:r w:rsidRPr="005538E1">
        <w:t>Ariidae</w:t>
      </w:r>
      <w:proofErr w:type="spellEnd"/>
      <w:r w:rsidRPr="005538E1">
        <w:t xml:space="preserve"> haplotypes from the coastal Amazon region from the COI mitochondrial gene and public databases. </w:t>
      </w:r>
      <w:r w:rsidRPr="002764E5">
        <w:t xml:space="preserve">The numbering after each scientific name represents species individuals. </w:t>
      </w:r>
      <w:r w:rsidRPr="005538E1">
        <w:t>GB = GenBank – National Center for Biotechnology Information; BOLD = Barcode of Life Data System.</w:t>
      </w:r>
    </w:p>
    <w:tbl>
      <w:tblPr>
        <w:tblW w:w="9209" w:type="dxa"/>
        <w:jc w:val="center"/>
        <w:tblLayout w:type="fixed"/>
        <w:tblLook w:val="0000" w:firstRow="0" w:lastRow="0" w:firstColumn="0" w:lastColumn="0" w:noHBand="0" w:noVBand="0"/>
      </w:tblPr>
      <w:tblGrid>
        <w:gridCol w:w="1422"/>
        <w:gridCol w:w="1701"/>
        <w:gridCol w:w="1834"/>
        <w:gridCol w:w="1275"/>
        <w:gridCol w:w="1701"/>
        <w:gridCol w:w="1276"/>
      </w:tblGrid>
      <w:tr w:rsidR="00861C47" w:rsidRPr="005538E1" w14:paraId="30B974C0" w14:textId="77777777" w:rsidTr="00A97ABE">
        <w:trPr>
          <w:trHeight w:val="302"/>
          <w:jc w:val="center"/>
        </w:trPr>
        <w:tc>
          <w:tcPr>
            <w:tcW w:w="14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BC7C653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 w:rsidRPr="005538E1">
              <w:rPr>
                <w:rFonts w:eastAsia="Arial" w:cs="Times New Roman"/>
                <w:b/>
                <w:color w:val="000000"/>
                <w:szCs w:val="24"/>
              </w:rPr>
              <w:t>Haplotype code and frequency of occurrenc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A104207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 w:rsidRPr="005538E1">
              <w:rPr>
                <w:rFonts w:eastAsia="Arial" w:cs="Times New Roman"/>
                <w:b/>
                <w:color w:val="000000"/>
                <w:szCs w:val="24"/>
              </w:rPr>
              <w:t>Haplotype</w:t>
            </w:r>
          </w:p>
          <w:p w14:paraId="5CC20B9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 w:rsidRPr="005538E1">
              <w:rPr>
                <w:rFonts w:eastAsia="Arial" w:cs="Times New Roman"/>
                <w:b/>
                <w:color w:val="000000"/>
                <w:szCs w:val="24"/>
              </w:rPr>
              <w:t>(based on morphology)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B4476A8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 w:rsidRPr="005538E1">
              <w:rPr>
                <w:rFonts w:eastAsia="Arial" w:cs="Times New Roman"/>
                <w:b/>
                <w:color w:val="000000"/>
                <w:szCs w:val="24"/>
              </w:rPr>
              <w:t>Species identified and GB deposit number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C88BEBC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 w:rsidRPr="005538E1">
              <w:rPr>
                <w:rFonts w:eastAsia="Arial" w:cs="Times New Roman"/>
                <w:b/>
                <w:color w:val="000000"/>
                <w:szCs w:val="24"/>
              </w:rPr>
              <w:t>Similarity GB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509F283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 w:rsidRPr="005538E1">
              <w:rPr>
                <w:rFonts w:eastAsia="Arial" w:cs="Times New Roman"/>
                <w:b/>
                <w:color w:val="000000"/>
                <w:szCs w:val="24"/>
              </w:rPr>
              <w:t>Identified species and BOLD filing numbe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A9589E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 w:rsidRPr="005538E1">
              <w:rPr>
                <w:rFonts w:eastAsia="Arial" w:cs="Times New Roman"/>
                <w:b/>
                <w:color w:val="000000"/>
                <w:szCs w:val="24"/>
              </w:rPr>
              <w:t>Similarity BOLD</w:t>
            </w:r>
          </w:p>
        </w:tc>
      </w:tr>
      <w:tr w:rsidR="00861C47" w:rsidRPr="005538E1" w14:paraId="7A68DAFA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5C0AAF0" w14:textId="77777777" w:rsidR="00861C47" w:rsidRPr="005538E1" w:rsidDel="00F573AE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1 (5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B6A9413" w14:textId="71A18383" w:rsidR="00861C47" w:rsidRPr="005538E1" w:rsidDel="00F573AE" w:rsidRDefault="00D96C6B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="00861C47"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="00861C47" w:rsidRPr="005538E1">
              <w:rPr>
                <w:rFonts w:eastAsia="Arial" w:cs="Times New Roman"/>
                <w:i/>
                <w:color w:val="000000"/>
                <w:szCs w:val="24"/>
              </w:rPr>
              <w:t>phrygiatus</w:t>
            </w:r>
            <w:proofErr w:type="spellEnd"/>
            <w:r w:rsidR="00861C47"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="00861C47" w:rsidRPr="005538E1">
              <w:rPr>
                <w:rFonts w:eastAsia="Arial" w:cs="Times New Roman"/>
                <w:color w:val="000000"/>
                <w:szCs w:val="24"/>
              </w:rPr>
              <w:t>4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2BF8368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luniscutis</w:t>
            </w:r>
            <w:proofErr w:type="spellEnd"/>
          </w:p>
          <w:p w14:paraId="2820F2D7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KY402450.1)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310F594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CA9EF95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grandicassis</w:t>
            </w:r>
            <w:proofErr w:type="spellEnd"/>
          </w:p>
          <w:p w14:paraId="6E58DF2C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MFSP682-10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62769617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  <w:tr w:rsidR="00861C47" w:rsidRPr="005538E1" w14:paraId="235C2B01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3A594DE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2 (2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24CDFCB" w14:textId="01CFA74A" w:rsidR="00861C47" w:rsidRPr="005538E1" w:rsidRDefault="00D96C6B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="00861C47"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="00861C47" w:rsidRPr="005538E1">
              <w:rPr>
                <w:rFonts w:eastAsia="Arial" w:cs="Times New Roman"/>
                <w:i/>
                <w:color w:val="000000"/>
                <w:szCs w:val="24"/>
              </w:rPr>
              <w:t>quadriscutis</w:t>
            </w:r>
            <w:proofErr w:type="spellEnd"/>
            <w:r w:rsidR="00861C47"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="00861C47" w:rsidRPr="005538E1">
              <w:rPr>
                <w:rFonts w:eastAsia="Arial" w:cs="Times New Roman"/>
                <w:color w:val="000000"/>
                <w:szCs w:val="24"/>
              </w:rPr>
              <w:t>1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A322BBC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luniscutis</w:t>
            </w:r>
            <w:proofErr w:type="spellEnd"/>
          </w:p>
          <w:p w14:paraId="71C4C5F4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KY402450.1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4EB08D2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8%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7BE1869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grandicassis</w:t>
            </w:r>
            <w:proofErr w:type="spellEnd"/>
          </w:p>
          <w:p w14:paraId="02BB4FDC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MFSP685-10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66F36AFC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79%</w:t>
            </w:r>
          </w:p>
        </w:tc>
      </w:tr>
      <w:tr w:rsidR="00861C47" w:rsidRPr="005538E1" w14:paraId="042BEDED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1EA8D99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3 (1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E46DDF4" w14:textId="4C529024" w:rsidR="00861C47" w:rsidRPr="005538E1" w:rsidRDefault="00D96C6B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="00861C47"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="00861C47" w:rsidRPr="005538E1">
              <w:rPr>
                <w:rFonts w:eastAsia="Arial" w:cs="Times New Roman"/>
                <w:i/>
                <w:color w:val="000000"/>
                <w:szCs w:val="24"/>
              </w:rPr>
              <w:t>quadriscutis</w:t>
            </w:r>
            <w:proofErr w:type="spellEnd"/>
            <w:r w:rsidR="00861C47"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="00861C47" w:rsidRPr="005538E1">
              <w:rPr>
                <w:rFonts w:eastAsia="Arial" w:cs="Times New Roman"/>
                <w:color w:val="000000"/>
                <w:szCs w:val="24"/>
              </w:rPr>
              <w:t>2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FBDBC65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luniscutis</w:t>
            </w:r>
            <w:proofErr w:type="spellEnd"/>
          </w:p>
          <w:p w14:paraId="6CF157F7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KY402450.1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1C88071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8%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3F41D23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grandicassis</w:t>
            </w:r>
            <w:proofErr w:type="spellEnd"/>
          </w:p>
          <w:p w14:paraId="470E7007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MFSP685-10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0FECA2B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79%</w:t>
            </w:r>
          </w:p>
        </w:tc>
      </w:tr>
      <w:tr w:rsidR="00861C47" w:rsidRPr="005538E1" w14:paraId="41FCBD71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4535898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4 (2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C7A7B3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grandicassi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1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1D69997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No match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0CF2C2B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6DE4045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grandicassis</w:t>
            </w:r>
            <w:proofErr w:type="spellEnd"/>
          </w:p>
          <w:p w14:paraId="075457F5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Private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49BF1105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  <w:tr w:rsidR="00861C47" w:rsidRPr="005538E1" w14:paraId="57B054C8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7FC5C9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5 (2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779AE3A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grandicassi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3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21DD3F1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No match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D589B77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B51190A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grandicassis</w:t>
            </w:r>
            <w:proofErr w:type="spellEnd"/>
          </w:p>
          <w:p w14:paraId="713A9BBA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Private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70751B97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8%</w:t>
            </w:r>
          </w:p>
        </w:tc>
      </w:tr>
      <w:tr w:rsidR="00861C47" w:rsidRPr="005538E1" w14:paraId="5FBDD45F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2B17046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6 (1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C2CEB53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grandicassi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5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24C83FA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No match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C6FE9D5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C6A6C51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grandicassis</w:t>
            </w:r>
            <w:proofErr w:type="spellEnd"/>
          </w:p>
          <w:p w14:paraId="09CA3466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Private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2D48DFC8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  <w:tr w:rsidR="00861C47" w:rsidRPr="005538E1" w14:paraId="03E791B3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0891CC0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7 (5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720BC3A" w14:textId="01080EC6" w:rsidR="00861C47" w:rsidRPr="005538E1" w:rsidRDefault="00D96C6B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="00861C47"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="00861C47" w:rsidRPr="005538E1">
              <w:rPr>
                <w:rFonts w:eastAsia="Arial" w:cs="Times New Roman"/>
                <w:i/>
                <w:color w:val="000000"/>
                <w:szCs w:val="24"/>
              </w:rPr>
              <w:t>rugispinis</w:t>
            </w:r>
            <w:proofErr w:type="spellEnd"/>
            <w:r w:rsidR="00861C47"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="00861C47" w:rsidRPr="005538E1">
              <w:rPr>
                <w:rFonts w:eastAsia="Arial" w:cs="Times New Roman"/>
                <w:color w:val="000000"/>
                <w:szCs w:val="24"/>
              </w:rPr>
              <w:t>1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DE1EC0A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No match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F2915EC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63AD3DB" w14:textId="74DFA3FF" w:rsidR="00861C47" w:rsidRPr="005538E1" w:rsidRDefault="00D96C6B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>
              <w:rPr>
                <w:rFonts w:eastAsia="Arial" w:cs="Times New Roman"/>
                <w:i/>
                <w:color w:val="000000"/>
                <w:szCs w:val="24"/>
              </w:rPr>
              <w:t>Notarius</w:t>
            </w:r>
            <w:proofErr w:type="spellEnd"/>
            <w:r w:rsidR="00861C47"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="00861C47" w:rsidRPr="005538E1">
              <w:rPr>
                <w:rFonts w:eastAsia="Arial" w:cs="Times New Roman"/>
                <w:i/>
                <w:color w:val="000000"/>
                <w:szCs w:val="24"/>
              </w:rPr>
              <w:t>rugispinis</w:t>
            </w:r>
            <w:proofErr w:type="spellEnd"/>
          </w:p>
          <w:p w14:paraId="19DE3939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ITAPE389-15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7D46102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  <w:tr w:rsidR="00861C47" w:rsidRPr="005538E1" w14:paraId="7C0E1949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5CD4389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8 (1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EA4D1D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agassizii </w:t>
            </w:r>
            <w:r w:rsidRPr="005538E1">
              <w:rPr>
                <w:rFonts w:eastAsia="Arial" w:cs="Times New Roman"/>
                <w:color w:val="000000"/>
                <w:szCs w:val="24"/>
              </w:rPr>
              <w:t>4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413BEC2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</w:p>
          <w:p w14:paraId="648A1083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OQ075616.1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FA84AFB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37%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6514D69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</w:p>
          <w:p w14:paraId="481380E6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GBMNB4209-20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2F44C389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%</w:t>
            </w:r>
          </w:p>
        </w:tc>
      </w:tr>
      <w:tr w:rsidR="00861C47" w:rsidRPr="005538E1" w14:paraId="5CECF72D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3ED0067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9 (3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635450F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agassizii </w:t>
            </w:r>
            <w:r w:rsidRPr="005538E1">
              <w:rPr>
                <w:rFonts w:eastAsia="Arial" w:cs="Times New Roman"/>
                <w:color w:val="000000"/>
                <w:szCs w:val="24"/>
              </w:rPr>
              <w:t>7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4A741E3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</w:p>
          <w:p w14:paraId="4F97A1F7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OQ075616.1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072D6E5B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4EF4291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</w:p>
          <w:p w14:paraId="19D9A6A5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GBMNB4209-20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4DDAC60E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8.8%</w:t>
            </w:r>
          </w:p>
        </w:tc>
      </w:tr>
      <w:tr w:rsidR="00861C47" w:rsidRPr="005538E1" w14:paraId="6E441998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9D36F5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lastRenderedPageBreak/>
              <w:t>H10 (1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F63F97C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1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966D474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</w:p>
          <w:p w14:paraId="48F127C7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MF595235.1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68FDBA0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6%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7E97D44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</w:p>
          <w:p w14:paraId="13776203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GBMNB4209-20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65F7CB6E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6%</w:t>
            </w:r>
          </w:p>
        </w:tc>
      </w:tr>
      <w:tr w:rsidR="00861C47" w:rsidRPr="005538E1" w14:paraId="2257AD1F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596C5DE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11 (1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431B3FC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2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1D29853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</w:p>
          <w:p w14:paraId="472A7075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MF595235.1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2291D35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8%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E5258E4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</w:p>
          <w:p w14:paraId="7828E61C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GBMNB4209-20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5410C4B8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79%</w:t>
            </w:r>
          </w:p>
        </w:tc>
      </w:tr>
      <w:tr w:rsidR="00861C47" w:rsidRPr="005538E1" w14:paraId="1CA108C9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89955C8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12 (2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D7C9320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3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F2518A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</w:p>
          <w:p w14:paraId="0D308DD3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MF595235.1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ABD9D7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74F82F9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</w:p>
          <w:p w14:paraId="40607DFF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GBMNB4209-20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50CE7D12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  <w:tr w:rsidR="00861C47" w:rsidRPr="005538E1" w14:paraId="31FEEC60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8DADA6A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13 (1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EF9F4B8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4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62DF303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</w:p>
          <w:p w14:paraId="6BD08E75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MF595235.1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3AF60C93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C4D36C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athor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pixii</w:t>
            </w:r>
            <w:proofErr w:type="spellEnd"/>
          </w:p>
          <w:p w14:paraId="093C1052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GBMNB4209-20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604AD5F4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79%</w:t>
            </w:r>
          </w:p>
        </w:tc>
      </w:tr>
      <w:tr w:rsidR="00861C47" w:rsidRPr="005538E1" w14:paraId="0D32A883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BEE695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14 (3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5A0B574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pro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1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15DD605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proops</w:t>
            </w:r>
            <w:proofErr w:type="spellEnd"/>
          </w:p>
          <w:p w14:paraId="07E83E1C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OR195675.1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3A365C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8.99%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E856690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proops</w:t>
            </w:r>
            <w:proofErr w:type="spellEnd"/>
          </w:p>
          <w:p w14:paraId="3EBC98E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Private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6443842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59%</w:t>
            </w:r>
          </w:p>
        </w:tc>
      </w:tr>
      <w:tr w:rsidR="00861C47" w:rsidRPr="005538E1" w14:paraId="6E2C6C44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B776E39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15 (1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FCC693B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proop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3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FEDE542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proops</w:t>
            </w:r>
            <w:proofErr w:type="spellEnd"/>
          </w:p>
          <w:p w14:paraId="2480F33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OR195675.1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20031F9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5%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C89C385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proops</w:t>
            </w:r>
            <w:proofErr w:type="spellEnd"/>
          </w:p>
          <w:p w14:paraId="2C1EA9A6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Private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2F5F181A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79%</w:t>
            </w:r>
          </w:p>
        </w:tc>
      </w:tr>
      <w:tr w:rsidR="00861C47" w:rsidRPr="005538E1" w14:paraId="6C642E5B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9427034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16 (2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4D74C56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2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2986A18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</w:p>
          <w:p w14:paraId="7C2ACEF1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KC618665.1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151E48C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8%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DB97F0B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</w:p>
          <w:p w14:paraId="204B749B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ANGBF24329-19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09C52D36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79%</w:t>
            </w:r>
          </w:p>
        </w:tc>
      </w:tr>
      <w:tr w:rsidR="00861C47" w:rsidRPr="005538E1" w14:paraId="032A4E87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A534CAC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17 (2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8B146D0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3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3F67BB8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</w:p>
          <w:p w14:paraId="31F519BC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KC618665.1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2E91D9C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421BB1E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</w:p>
          <w:p w14:paraId="7D1458BE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ANGBF24329-19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109D71FA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  <w:tr w:rsidR="00861C47" w:rsidRPr="005538E1" w14:paraId="3FDBBCCC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9134832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18 (1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3C54DA7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6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340E5F1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</w:p>
          <w:p w14:paraId="6BC1F06B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KC618665.1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A31169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8%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83D3212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Bagre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bagre</w:t>
            </w:r>
            <w:proofErr w:type="spellEnd"/>
          </w:p>
          <w:p w14:paraId="7EB69661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ANGBF24329-19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3DB41022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79%</w:t>
            </w:r>
          </w:p>
        </w:tc>
      </w:tr>
      <w:tr w:rsidR="00861C47" w:rsidRPr="005538E1" w14:paraId="6367DEB4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BE6ACC8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19 (1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B7F6A39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1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21AC009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No match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745DD01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E3C50FE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</w:p>
          <w:p w14:paraId="4AFC141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ITAPE022-15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439C6F55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79%</w:t>
            </w:r>
          </w:p>
        </w:tc>
      </w:tr>
      <w:tr w:rsidR="00861C47" w:rsidRPr="005538E1" w14:paraId="2B380CDD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2D77C87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20 (3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FD1186A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2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3A27E63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No match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D77AA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48A091A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</w:p>
          <w:p w14:paraId="2E8C0483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ITAPE022-15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4C95D5CE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  <w:tr w:rsidR="00861C47" w:rsidRPr="005538E1" w14:paraId="0C1462E0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05249A3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21 (1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FDFB368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3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3F2514F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No match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22603D6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76E152B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</w:p>
          <w:p w14:paraId="752EBFBA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ITAPE022-15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1D7E29C0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59%</w:t>
            </w:r>
          </w:p>
        </w:tc>
      </w:tr>
      <w:tr w:rsidR="00861C47" w:rsidRPr="005538E1" w14:paraId="72464D1A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521E0BA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lastRenderedPageBreak/>
              <w:t>H22 (1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FB6FFA1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5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A79CF4E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No match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E12BB14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F9FBCA4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couma</w:t>
            </w:r>
            <w:proofErr w:type="spellEnd"/>
          </w:p>
          <w:p w14:paraId="3E14B945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ITAPE022-16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vAlign w:val="center"/>
          </w:tcPr>
          <w:p w14:paraId="3C144FCD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99.79%</w:t>
            </w:r>
          </w:p>
        </w:tc>
      </w:tr>
      <w:tr w:rsidR="00861C47" w:rsidRPr="005538E1" w14:paraId="2170181B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E08D24A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23 (5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3780D78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herzbergii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1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FA96AFE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herzbergii</w:t>
            </w:r>
            <w:proofErr w:type="spellEnd"/>
          </w:p>
          <w:p w14:paraId="117A672C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OQ075619.1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FD4AEBF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D408BDC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herzbergii</w:t>
            </w:r>
            <w:proofErr w:type="spellEnd"/>
          </w:p>
          <w:p w14:paraId="704252C8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Private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B6EB705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  <w:tr w:rsidR="00861C47" w:rsidRPr="005538E1" w14:paraId="48D2E893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4597CC1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24 (6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813D3C0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parkeri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3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BAF4C36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Netuma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sp.</w:t>
            </w:r>
          </w:p>
          <w:p w14:paraId="5F0B76D4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Cs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HQ689375.1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5DA7A3B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99013C2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parkeri</w:t>
            </w:r>
            <w:proofErr w:type="spellEnd"/>
          </w:p>
          <w:p w14:paraId="6752C9A6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Private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6E0ECCC7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  <w:tr w:rsidR="00861C47" w:rsidRPr="005538E1" w14:paraId="7A6A0044" w14:textId="77777777" w:rsidTr="00A97ABE">
        <w:trPr>
          <w:trHeight w:val="314"/>
          <w:jc w:val="center"/>
        </w:trPr>
        <w:tc>
          <w:tcPr>
            <w:tcW w:w="1422" w:type="dxa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E313A06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H25 (4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18BE43A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passany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r w:rsidRPr="005538E1">
              <w:rPr>
                <w:rFonts w:eastAsia="Arial" w:cs="Times New Roman"/>
                <w:color w:val="000000"/>
                <w:szCs w:val="24"/>
              </w:rPr>
              <w:t>1</w:t>
            </w:r>
          </w:p>
        </w:tc>
        <w:tc>
          <w:tcPr>
            <w:tcW w:w="1834" w:type="dxa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EBF5C11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No match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E3BA73B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18B5EF9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Sciades</w:t>
            </w:r>
            <w:proofErr w:type="spellEnd"/>
            <w:r w:rsidRPr="005538E1">
              <w:rPr>
                <w:rFonts w:eastAsia="Arial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538E1">
              <w:rPr>
                <w:rFonts w:eastAsia="Arial" w:cs="Times New Roman"/>
                <w:i/>
                <w:color w:val="000000"/>
                <w:szCs w:val="24"/>
              </w:rPr>
              <w:t>passany</w:t>
            </w:r>
            <w:proofErr w:type="spellEnd"/>
          </w:p>
          <w:p w14:paraId="4AC73672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(</w:t>
            </w:r>
            <w:r w:rsidRPr="005538E1">
              <w:rPr>
                <w:rFonts w:eastAsia="Arial" w:cs="Times New Roman"/>
                <w:color w:val="000000"/>
                <w:szCs w:val="24"/>
              </w:rPr>
              <w:t>Private</w:t>
            </w:r>
            <w:r w:rsidRPr="005538E1">
              <w:rPr>
                <w:rFonts w:eastAsia="Arial"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78091E6" w14:textId="77777777" w:rsidR="00861C47" w:rsidRPr="005538E1" w:rsidRDefault="00861C47" w:rsidP="00A97ABE">
            <w:pPr>
              <w:spacing w:after="0"/>
              <w:jc w:val="center"/>
              <w:rPr>
                <w:rFonts w:eastAsia="Arial" w:cs="Times New Roman"/>
                <w:color w:val="000000"/>
                <w:szCs w:val="24"/>
              </w:rPr>
            </w:pPr>
            <w:r w:rsidRPr="005538E1">
              <w:rPr>
                <w:rFonts w:eastAsia="Arial" w:cs="Times New Roman"/>
                <w:color w:val="000000"/>
                <w:szCs w:val="24"/>
              </w:rPr>
              <w:t>100%</w:t>
            </w:r>
          </w:p>
        </w:tc>
      </w:tr>
    </w:tbl>
    <w:p w14:paraId="4F991721" w14:textId="77777777" w:rsidR="00861C47" w:rsidRDefault="00861C47" w:rsidP="00861C47">
      <w:pPr>
        <w:rPr>
          <w:b/>
          <w:bCs/>
        </w:rPr>
      </w:pPr>
    </w:p>
    <w:p w14:paraId="2347B9A8" w14:textId="77777777" w:rsidR="007C1425" w:rsidRDefault="007C1425"/>
    <w:sectPr w:rsidR="007C14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6F2"/>
    <w:rsid w:val="005D4FDA"/>
    <w:rsid w:val="007C1425"/>
    <w:rsid w:val="00861C47"/>
    <w:rsid w:val="00A946F2"/>
    <w:rsid w:val="00D46970"/>
    <w:rsid w:val="00D9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89946F-D411-4F63-AC0A-9F8F402B2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C47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2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lo Lutz</dc:creator>
  <cp:keywords/>
  <dc:description/>
  <cp:lastModifiedBy>Italo Lutz</cp:lastModifiedBy>
  <cp:revision>3</cp:revision>
  <dcterms:created xsi:type="dcterms:W3CDTF">2024-01-25T23:13:00Z</dcterms:created>
  <dcterms:modified xsi:type="dcterms:W3CDTF">2024-01-27T09:22:00Z</dcterms:modified>
</cp:coreProperties>
</file>